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7996C" w14:textId="1819EAB1" w:rsidR="00C514D2" w:rsidRPr="003629DB" w:rsidRDefault="00C514D2" w:rsidP="00C514D2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</w:t>
      </w:r>
      <w:r w:rsidRPr="003629DB">
        <w:rPr>
          <w:rFonts w:ascii="Cambria" w:hAnsi="Cambria"/>
          <w:lang w:val="en-US"/>
        </w:rPr>
        <w:t>3</w:t>
      </w:r>
      <w:r w:rsidR="00C0368E">
        <w:rPr>
          <w:rFonts w:ascii="Cambria" w:hAnsi="Cambria"/>
          <w:lang w:val="en-US"/>
        </w:rPr>
        <w:t xml:space="preserve"> Table</w:t>
      </w:r>
      <w:bookmarkStart w:id="0" w:name="_GoBack"/>
      <w:bookmarkEnd w:id="0"/>
      <w:r w:rsidRPr="003629DB">
        <w:rPr>
          <w:rFonts w:ascii="Cambria" w:hAnsi="Cambria"/>
          <w:lang w:val="en-US"/>
        </w:rPr>
        <w:t>. Calculated p</w:t>
      </w:r>
      <w:r w:rsidRPr="003629DB">
        <w:rPr>
          <w:rFonts w:ascii="Cambria" w:eastAsia="Times New Roman" w:hAnsi="Cambria" w:cs="Times New Roman"/>
          <w:lang w:val="en-US"/>
        </w:rPr>
        <w:t>ercent coefficient of variation (CV), expressed as the percent relative standard deviation (standard deviation divided by the mean) for the best peptide (lowest detected concentration with a linear response) per target protein</w:t>
      </w:r>
      <w:r>
        <w:rPr>
          <w:rFonts w:ascii="Cambria" w:eastAsia="Times New Roman" w:hAnsi="Cambria" w:cs="Times New Roman"/>
          <w:lang w:val="en-US"/>
        </w:rPr>
        <w:t xml:space="preserve"> in the 11-plex assay</w:t>
      </w:r>
      <w:r w:rsidRPr="003629DB">
        <w:rPr>
          <w:rFonts w:ascii="Cambria" w:eastAsia="Times New Roman" w:hAnsi="Cambria" w:cs="Times New Roman"/>
          <w:lang w:val="en-US"/>
        </w:rPr>
        <w:t xml:space="preserve">. </w:t>
      </w:r>
    </w:p>
    <w:tbl>
      <w:tblPr>
        <w:tblW w:w="102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2237"/>
        <w:gridCol w:w="2180"/>
        <w:gridCol w:w="1401"/>
        <w:gridCol w:w="980"/>
        <w:gridCol w:w="980"/>
        <w:gridCol w:w="1669"/>
      </w:tblGrid>
      <w:tr w:rsidR="00C514D2" w:rsidRPr="003629DB" w14:paraId="6A9532C9" w14:textId="77777777" w:rsidTr="004A1B6F">
        <w:trPr>
          <w:trHeight w:val="620"/>
        </w:trPr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55AE0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tein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02550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Best peptide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84CB8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Concentration (ng/ml)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7FE52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CV (%) Streptavidin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8732E1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CV (%) FLAG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B7CB8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CV (%) Epoxy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0832E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Alternative best peptide</w:t>
            </w:r>
          </w:p>
        </w:tc>
      </w:tr>
      <w:tr w:rsidR="00C514D2" w:rsidRPr="003629DB" w14:paraId="7429F318" w14:textId="77777777" w:rsidTr="004A1B6F">
        <w:trPr>
          <w:trHeight w:val="32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A40A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IL6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0302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YILDGISAL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818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0,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7A9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342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7B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E9A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108E6A3A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FDA9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21B9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AEF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0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BCD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572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42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B5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086B81AC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DFC3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1152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773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A6EF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FCA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8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BC9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388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49E5D7BC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A4E0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0DC6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909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64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A9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04E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3E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396B5C9E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2333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2CE3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1801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A2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13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52D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9F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7873EBE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CF99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091D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B97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50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F0D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78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266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376FFBC2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EEC7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3861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5AC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351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0A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E8F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E7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0DED4047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A116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B552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2E8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B16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261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3B5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EC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633017D7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7ACE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1BE5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CD7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A28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B2A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3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33D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CA9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66E34209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F8A6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GAM5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CFEC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EQAELTGL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4FE9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8C0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E4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F4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489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4CAF4B9B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93F2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91DA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38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E0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267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5B6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D8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68BF64A8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4468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3C03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63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90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8A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F0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F8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32093040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5805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92E0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A4C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F5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DC4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6A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54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3BD910E4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CE59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0794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146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653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CD9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9A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C83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4E985AB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9E11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DA05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6FF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C9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28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CDC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69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1C18CD7B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9CE8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60AD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0C6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C3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D1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82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1D5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74779C4E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F9B9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184C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2068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2C9E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66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476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02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08B069DB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453F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73AA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CF8F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8D1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BC99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E4A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4CE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0DFF1E98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9A4F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CSNK1E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975B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TVLLLADQMIS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9286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07B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5DE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95D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B2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3A52C8C4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570E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8426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3B0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AF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59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F7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8B3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1C9B93CC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CEBA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A624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9F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59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EC3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3CA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C0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1019E991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1BA6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7B05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88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6FD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B0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FAA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F5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6A94BC56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2098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5A16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F7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F968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F34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E02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632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71745685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A220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8713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ECF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248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3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51B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D14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EEB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67C1E718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81D6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SNTA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C162F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EVVLEV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441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232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A0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45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EB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1F505FA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B7D6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6B1A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0AE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D9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C55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98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6B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49D8CDB0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29AC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9A47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EB41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2D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80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D73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22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070CC47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7C2E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C522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49E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D1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347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D79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B1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4203408F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A092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D398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07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1F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4DD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92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239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280D3486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097D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D466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D11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DF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99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F0F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C0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2554238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4B33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B800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20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B7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080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73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6A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3F387F85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40A7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1A2C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E0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05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295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E84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20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4B0EDFB2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0D72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AB1B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468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4D31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0CA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DAF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A76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3EBD99E3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896F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5544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347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179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E66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089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D61C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72699FE2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57DF2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KCC4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D76A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TEIGVLL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79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8E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9C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8E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40C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7EDA64AA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78FE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91D1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B25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CF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83F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74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80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552B1421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4DC3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04F8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81F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61D2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96D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95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58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423CA0B5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016A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19DE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27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8D1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7F4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64F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F96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11AE9673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E088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94B6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8E26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D5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8BA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B02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4B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0853C603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E830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6A2A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02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30B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20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42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80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0C1F9A1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01D8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AC0D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6299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82C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FD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43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363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3D232C4C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77AD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F4D3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DAE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69E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CD0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B09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F81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25CFA2E5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7445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48FB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894F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A03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772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5DC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5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B54C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545FBFE7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8EDCE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ARK2-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7BDA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ISGTSMAF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2E0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75E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7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D5D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786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562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5A615B2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1E16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1EAA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598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36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1EA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EF5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FA9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778E7227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B394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09E5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27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27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C77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BC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51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5A8EFC88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E45F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F020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871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331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692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7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9C8DD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DF9FDE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sv-SE"/>
              </w:rPr>
              <w:t>TTSSMEPNEMMR</w:t>
            </w:r>
          </w:p>
        </w:tc>
      </w:tr>
      <w:tr w:rsidR="00C514D2" w:rsidRPr="003629DB" w14:paraId="05B22487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AD74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1B1E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04F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633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B3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AC5C0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223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34276D51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0028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D79F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84C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03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E04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D0DF62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73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97AA94A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9921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5879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26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BF9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3B8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BF5F3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EC3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323D9182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D608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C594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062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D6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DED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ADBCFC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CD8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21978ED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408A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D0C7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FC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F8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1D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E3FAE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C83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058CAE5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FE7A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612A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AAF2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DFA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3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E0E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3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8764E8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122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0578A28D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C93C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FE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DF1F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SDIVLLLSQ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6A5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F0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19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AB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AFB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9EB37D6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0AF0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665A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42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E34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99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C88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C9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283A92E6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9F20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7800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E222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13B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88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96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BD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00B6DDBA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2599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4067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2CC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7B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E4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77C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0CE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62264815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4D9F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A0DA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A4DC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475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00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7A6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5E1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266A8E7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8428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CA99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4B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BA04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DC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488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21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65AE205D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883E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A48B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1C46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7F1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C6F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652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289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2B65CB3C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C8532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GAK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EC13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DQSDFVGQTVELGEL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D34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965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821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BB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1B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8E6ACDC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287A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AD6C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6FDF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9BF8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0C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791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DE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4B7DE22C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251E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C1C6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1F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539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53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866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58C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157C09A8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A92F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4030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829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91F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470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67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,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8AD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1CB5B6DF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B3F6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D512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81C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ED4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51A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53B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B2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6B92ED26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54FF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9B77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DF9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9DC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01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90B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0C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0A5A1E3B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0BE1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A73B7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2632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299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BFD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FB6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B5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10970823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66B7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495C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06C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995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D1F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848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6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93B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10C1E7C4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FEEB9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INADL-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5F80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NDNIQALE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606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9E1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AAF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C7A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52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4E835004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4F89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156A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101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1F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A9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31A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62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29BF3F70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193D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1E95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6B99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A0E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DBD987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7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57C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26ACC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sv-SE"/>
              </w:rPr>
              <w:t>NAGQVVHLTLVR</w:t>
            </w:r>
          </w:p>
        </w:tc>
      </w:tr>
      <w:tr w:rsidR="00C514D2" w:rsidRPr="003629DB" w14:paraId="121346D3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169C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4CD9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35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643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245C6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3A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92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57FDF546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0D569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7DEE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3CBC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DD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DD5D6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48F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C75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12D74274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75FC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193C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291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313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87B42E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4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7B8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C66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176117DD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D2378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TPRJ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6AFCC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YAAELAEN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12F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FF6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917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B47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7A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67D47A3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D311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1BF0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6A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B62B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29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E8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E8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56B21696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1BF9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0BAE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4991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4D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6A6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44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E9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1A0638C4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95003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F3C90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200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88F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A4A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7F9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DC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78759BDC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C702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73D7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79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FFA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C9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48A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5C2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6C2F4A1B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9437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D8EC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019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191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A72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2DF4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B89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sv-SE"/>
              </w:rPr>
            </w:pPr>
          </w:p>
        </w:tc>
      </w:tr>
      <w:tr w:rsidR="00C514D2" w:rsidRPr="003629DB" w14:paraId="4FBDAB99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ADD4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8B79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66B0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3C4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A2C1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89EC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0B5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  <w:tr w:rsidR="00C514D2" w:rsidRPr="003629DB" w14:paraId="298A29FB" w14:textId="77777777" w:rsidTr="004A1B6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CDFC1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TPRT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0BA6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VTLIETEPLAEYVI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636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39A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10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45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B1F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0432BDCA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9543B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1314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36F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2,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22A0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B3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05D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B4A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11E2559E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7A981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E7968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3F75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995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C6F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0622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67C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5ECECCFA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B377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B720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6F3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F8CB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648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346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99F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47F7350B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A7A85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B2924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857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586A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6EF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2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32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0,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153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</w:tr>
      <w:tr w:rsidR="00C514D2" w:rsidRPr="003629DB" w14:paraId="762F9654" w14:textId="77777777" w:rsidTr="004A1B6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AC34E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37F26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995D" w14:textId="77777777" w:rsidR="00C514D2" w:rsidRPr="003629DB" w:rsidRDefault="00C514D2" w:rsidP="004A1B6F">
            <w:pPr>
              <w:spacing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6657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0479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2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933E" w14:textId="77777777" w:rsidR="00C514D2" w:rsidRPr="003629DB" w:rsidRDefault="00C514D2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0,3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599D" w14:textId="77777777" w:rsidR="00C514D2" w:rsidRPr="003629DB" w:rsidRDefault="00C514D2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</w:tr>
    </w:tbl>
    <w:p w14:paraId="1AA6FA7F" w14:textId="77777777" w:rsidR="00C514D2" w:rsidRPr="003629DB" w:rsidRDefault="00C514D2" w:rsidP="00C514D2">
      <w:pPr>
        <w:spacing w:line="480" w:lineRule="auto"/>
        <w:rPr>
          <w:rFonts w:ascii="Cambria" w:hAnsi="Cambria"/>
          <w:lang w:val="en-US"/>
        </w:rPr>
      </w:pPr>
    </w:p>
    <w:p w14:paraId="12E495DC" w14:textId="77777777" w:rsidR="00C514D2" w:rsidRPr="003629DB" w:rsidRDefault="00C514D2" w:rsidP="00C514D2">
      <w:pPr>
        <w:spacing w:line="480" w:lineRule="auto"/>
        <w:rPr>
          <w:rFonts w:ascii="Cambria" w:hAnsi="Cambria"/>
          <w:lang w:val="en-US"/>
        </w:rPr>
      </w:pPr>
    </w:p>
    <w:p w14:paraId="6655C37B" w14:textId="77777777" w:rsidR="00C514D2" w:rsidRPr="003629DB" w:rsidRDefault="00C514D2" w:rsidP="00C514D2">
      <w:pPr>
        <w:spacing w:line="480" w:lineRule="auto"/>
        <w:rPr>
          <w:rFonts w:ascii="Cambria" w:hAnsi="Cambria"/>
          <w:lang w:val="en-US"/>
        </w:rPr>
      </w:pPr>
    </w:p>
    <w:p w14:paraId="0339261F" w14:textId="77777777" w:rsidR="00C514D2" w:rsidRPr="003629DB" w:rsidRDefault="00C514D2" w:rsidP="00C514D2">
      <w:pPr>
        <w:spacing w:after="160"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lang w:val="en-US"/>
        </w:rPr>
        <w:br w:type="page"/>
      </w:r>
    </w:p>
    <w:p w14:paraId="42781DF9" w14:textId="77777777" w:rsidR="00E56EC6" w:rsidRDefault="00E56EC6"/>
    <w:sectPr w:rsidR="00E56EC6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4D2"/>
    <w:rsid w:val="002162A5"/>
    <w:rsid w:val="00971D32"/>
    <w:rsid w:val="00C0368E"/>
    <w:rsid w:val="00C514D2"/>
    <w:rsid w:val="00D461BA"/>
    <w:rsid w:val="00E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A25D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4D2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7</Words>
  <Characters>1999</Characters>
  <Application>Microsoft Macintosh Word</Application>
  <DocSecurity>0</DocSecurity>
  <Lines>16</Lines>
  <Paragraphs>4</Paragraphs>
  <ScaleCrop>false</ScaleCrop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0:00Z</dcterms:created>
  <dcterms:modified xsi:type="dcterms:W3CDTF">2017-12-07T15:01:00Z</dcterms:modified>
</cp:coreProperties>
</file>